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7B222" w14:textId="77777777" w:rsidR="00774361" w:rsidRDefault="00774361" w:rsidP="00774361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3 Table. Global goodness-of-fit of the unidimensional IRT models before and after collapsing</w:t>
      </w: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900"/>
        <w:gridCol w:w="1125"/>
        <w:gridCol w:w="1170"/>
        <w:gridCol w:w="855"/>
        <w:gridCol w:w="915"/>
        <w:gridCol w:w="1260"/>
        <w:gridCol w:w="1110"/>
      </w:tblGrid>
      <w:tr w:rsidR="00774361" w14:paraId="67922B7C" w14:textId="77777777" w:rsidTr="00D638F5">
        <w:trPr>
          <w:trHeight w:val="285"/>
        </w:trPr>
        <w:tc>
          <w:tcPr>
            <w:tcW w:w="153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98DBB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F0E70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98774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10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E196D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obal fit measures</w:t>
            </w:r>
          </w:p>
        </w:tc>
      </w:tr>
      <w:tr w:rsidR="00774361" w14:paraId="72B52875" w14:textId="77777777" w:rsidTr="00D638F5">
        <w:trPr>
          <w:trHeight w:val="315"/>
        </w:trPr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B24ED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mens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47767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5AC6C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46468" w14:textId="77777777" w:rsidR="00774361" w:rsidRDefault="0033750B" w:rsidP="00D638F5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CB3F6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0B777" w14:textId="77777777" w:rsidR="00774361" w:rsidRDefault="0033750B" w:rsidP="00D638F5">
            <w:pPr>
              <w:spacing w:after="24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2</m:t>
                  </m:r>
                </m:sub>
              </m:sSub>
            </m:oMath>
            <w:r w:rsidR="00774361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proofErr w:type="gramStart"/>
            <w:r w:rsidR="0077436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B1490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0CB54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C</w:t>
            </w:r>
          </w:p>
        </w:tc>
      </w:tr>
      <w:tr w:rsidR="00774361" w14:paraId="2A34E731" w14:textId="77777777" w:rsidTr="00D638F5">
        <w:trPr>
          <w:trHeight w:val="285"/>
        </w:trPr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E13A1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usality</w:t>
            </w:r>
          </w:p>
          <w:p w14:paraId="24A3DC89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02D77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D02D3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-poi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23543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.8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238AA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485C3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C3F91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96.5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F5A38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07.753</w:t>
            </w:r>
          </w:p>
        </w:tc>
      </w:tr>
      <w:tr w:rsidR="00774361" w14:paraId="55D0AA93" w14:textId="77777777" w:rsidTr="00D638F5">
        <w:trPr>
          <w:trHeight w:val="27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61C44" w14:textId="77777777" w:rsidR="00774361" w:rsidRDefault="00774361" w:rsidP="00D638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731E5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20C30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poi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A59CA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3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377BF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59A4D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D537E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59.5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8C23E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17.386</w:t>
            </w:r>
          </w:p>
        </w:tc>
      </w:tr>
      <w:tr w:rsidR="00774361" w14:paraId="1DF6C051" w14:textId="77777777" w:rsidTr="00D638F5">
        <w:trPr>
          <w:trHeight w:val="27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CB261" w14:textId="77777777" w:rsidR="00774361" w:rsidRDefault="00774361" w:rsidP="00D638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3F912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PC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70C77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-poi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624C6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0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D7700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B283F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3CC47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79.8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0C65D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04.406</w:t>
            </w:r>
          </w:p>
        </w:tc>
      </w:tr>
      <w:tr w:rsidR="00774361" w14:paraId="3C99D333" w14:textId="77777777" w:rsidTr="00D638F5">
        <w:trPr>
          <w:trHeight w:val="27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CB7CC" w14:textId="77777777" w:rsidR="00774361" w:rsidRDefault="00774361" w:rsidP="00D638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3D4D2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PC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82940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poi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32F21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2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3C548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41FCB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470E8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27.1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C5D07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98.264</w:t>
            </w:r>
          </w:p>
        </w:tc>
      </w:tr>
      <w:tr w:rsidR="00774361" w14:paraId="76C5D892" w14:textId="77777777" w:rsidTr="00D638F5">
        <w:trPr>
          <w:trHeight w:val="2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81687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5326E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C6354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B5E4A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D0F62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3D58E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46FD8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38157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361" w14:paraId="59B17A93" w14:textId="77777777" w:rsidTr="00D638F5">
        <w:trPr>
          <w:trHeight w:val="270"/>
        </w:trPr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23D72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way</w:t>
            </w:r>
          </w:p>
          <w:p w14:paraId="19CC012E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5EF1E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32E95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-poi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EFE6B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6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3251E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3A600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40705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53.1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E2D6D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64.361</w:t>
            </w:r>
          </w:p>
        </w:tc>
      </w:tr>
      <w:tr w:rsidR="00774361" w14:paraId="19C9AF6A" w14:textId="77777777" w:rsidTr="00D638F5">
        <w:trPr>
          <w:trHeight w:val="27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83A4A" w14:textId="77777777" w:rsidR="00774361" w:rsidRDefault="00774361" w:rsidP="00D638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0D70A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67047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poi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E1EDF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1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32B01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57E9B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6F7D1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87.1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E0244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44.957</w:t>
            </w:r>
          </w:p>
        </w:tc>
      </w:tr>
      <w:tr w:rsidR="00774361" w14:paraId="76D4BCB2" w14:textId="77777777" w:rsidTr="00D638F5">
        <w:trPr>
          <w:trHeight w:val="27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B3EA3" w14:textId="77777777" w:rsidR="00774361" w:rsidRDefault="00774361" w:rsidP="00D638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ED7D7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PC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B5122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-poi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47345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2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709D1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05232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E15A4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42.8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10760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67.370</w:t>
            </w:r>
          </w:p>
        </w:tc>
      </w:tr>
      <w:tr w:rsidR="00774361" w14:paraId="6C5B49E1" w14:textId="77777777" w:rsidTr="00D638F5">
        <w:trPr>
          <w:trHeight w:val="27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7FC29" w14:textId="77777777" w:rsidR="00774361" w:rsidRDefault="00774361" w:rsidP="00D638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1A8B4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PC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1EC3D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poi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0BAE6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2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EE21F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58D8F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4A009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80.6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C4120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51.856</w:t>
            </w:r>
          </w:p>
        </w:tc>
      </w:tr>
      <w:tr w:rsidR="00774361" w14:paraId="2929D12E" w14:textId="77777777" w:rsidTr="00D638F5">
        <w:trPr>
          <w:trHeight w:val="2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E341A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18A8F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D63DE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D2645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2111E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75CAD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B3C35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16B2F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361" w14:paraId="7A46CB5D" w14:textId="77777777" w:rsidTr="00D638F5">
        <w:trPr>
          <w:trHeight w:val="270"/>
        </w:trPr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A8E41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adi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02475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39C54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-poi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13E38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1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CE647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AF60E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E3CC6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47.6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E288F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32.122</w:t>
            </w:r>
          </w:p>
        </w:tc>
      </w:tr>
      <w:tr w:rsidR="00774361" w14:paraId="34A74742" w14:textId="77777777" w:rsidTr="00D638F5">
        <w:trPr>
          <w:trHeight w:val="27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4B1B0" w14:textId="77777777" w:rsidR="00774361" w:rsidRDefault="00774361" w:rsidP="00D638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16D01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F7E75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poi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2FFBC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1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98FBC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C013B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7F76B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09.5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BAC8C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54.004</w:t>
            </w:r>
          </w:p>
        </w:tc>
      </w:tr>
      <w:tr w:rsidR="00774361" w14:paraId="6E7D602D" w14:textId="77777777" w:rsidTr="00D638F5">
        <w:trPr>
          <w:trHeight w:val="27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584FF" w14:textId="77777777" w:rsidR="00774361" w:rsidRDefault="00774361" w:rsidP="00D638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BF232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PC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72D8C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-poi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B3557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A3083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3C644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9ECC7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30.5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D7278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23.980</w:t>
            </w:r>
          </w:p>
        </w:tc>
      </w:tr>
      <w:tr w:rsidR="00774361" w14:paraId="0AD9C5ED" w14:textId="77777777" w:rsidTr="00D638F5">
        <w:trPr>
          <w:trHeight w:val="2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F7E7B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41052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PC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2F93F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poi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0CF77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3B92A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324D3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87EB4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95.6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1A73E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48.995</w:t>
            </w:r>
          </w:p>
        </w:tc>
      </w:tr>
      <w:tr w:rsidR="00774361" w14:paraId="4B2DE8ED" w14:textId="77777777" w:rsidTr="00D638F5">
        <w:trPr>
          <w:trHeight w:val="2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AC4C0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AE7AB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676DE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B0422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A4BE4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E44DD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4C6BA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88B89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4361" w14:paraId="04E349A0" w14:textId="77777777" w:rsidTr="00D638F5">
        <w:trPr>
          <w:trHeight w:val="270"/>
        </w:trPr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DA3FD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en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8FD39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74528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-poi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4D404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4.1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6780A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808A0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8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FB8AC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47.5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C4A17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58.718</w:t>
            </w:r>
          </w:p>
        </w:tc>
      </w:tr>
      <w:tr w:rsidR="00774361" w14:paraId="6518BFBD" w14:textId="77777777" w:rsidTr="00D638F5">
        <w:trPr>
          <w:trHeight w:val="27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C2D82" w14:textId="77777777" w:rsidR="00774361" w:rsidRDefault="00774361" w:rsidP="00D638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A986A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5D939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poi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B3AD4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.6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C7656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4983C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12238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45.8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A91D1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03.640</w:t>
            </w:r>
          </w:p>
        </w:tc>
      </w:tr>
      <w:tr w:rsidR="00774361" w14:paraId="4FB9C247" w14:textId="77777777" w:rsidTr="00D638F5">
        <w:trPr>
          <w:trHeight w:val="27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09413" w14:textId="77777777" w:rsidR="00774361" w:rsidRDefault="00774361" w:rsidP="00D638F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D4B49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PC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DF3B5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-poi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B30EE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2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113EB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60911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6C431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50.5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15EAC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75.118</w:t>
            </w:r>
          </w:p>
        </w:tc>
      </w:tr>
      <w:tr w:rsidR="00774361" w14:paraId="18095189" w14:textId="77777777" w:rsidTr="00D638F5">
        <w:trPr>
          <w:trHeight w:val="285"/>
        </w:trPr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EF6CF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F34F2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PC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0F0846" w14:textId="77777777" w:rsidR="00774361" w:rsidRDefault="00774361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poi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D2F89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09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566E6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94E03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2955E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51.66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90D8B" w14:textId="77777777" w:rsidR="00774361" w:rsidRDefault="00774361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22.824</w:t>
            </w:r>
          </w:p>
        </w:tc>
      </w:tr>
    </w:tbl>
    <w:p w14:paraId="3889A58C" w14:textId="77777777" w:rsidR="00774361" w:rsidRDefault="00774361" w:rsidP="00774361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Not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CM = Partial Credit Model. GPCM = Generalized Partial Credit Model.</w:t>
      </w:r>
    </w:p>
    <w:p w14:paraId="46E9C6C4" w14:textId="0CF0EE2E" w:rsidR="00643C42" w:rsidRDefault="00643C42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643C42" w:rsidSect="00F47A2E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DAF"/>
    <w:rsid w:val="000052F5"/>
    <w:rsid w:val="00006F4E"/>
    <w:rsid w:val="001C683C"/>
    <w:rsid w:val="002E7AF1"/>
    <w:rsid w:val="00334531"/>
    <w:rsid w:val="003F6783"/>
    <w:rsid w:val="00473605"/>
    <w:rsid w:val="004A47AE"/>
    <w:rsid w:val="004C56CB"/>
    <w:rsid w:val="005C7F9B"/>
    <w:rsid w:val="00626D72"/>
    <w:rsid w:val="00643C42"/>
    <w:rsid w:val="006D5CB6"/>
    <w:rsid w:val="00774361"/>
    <w:rsid w:val="0078495D"/>
    <w:rsid w:val="008171C8"/>
    <w:rsid w:val="00874C5C"/>
    <w:rsid w:val="008F20A0"/>
    <w:rsid w:val="00A15058"/>
    <w:rsid w:val="00A47689"/>
    <w:rsid w:val="00AE10F2"/>
    <w:rsid w:val="00B66D8E"/>
    <w:rsid w:val="00EC5929"/>
    <w:rsid w:val="00F47A2E"/>
    <w:rsid w:val="00F806A0"/>
    <w:rsid w:val="00F9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6D17E"/>
  <w15:docId w15:val="{D7336576-C3F2-4972-9756-A71AB380F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tr-T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052F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052F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052F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KonuBal">
    <w:name w:val="Title"/>
    <w:basedOn w:val="Normal"/>
    <w:next w:val="Normal"/>
    <w:link w:val="KonuBal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oKlavuzu">
    <w:name w:val="Table Grid"/>
    <w:basedOn w:val="NormalTablo"/>
    <w:uiPriority w:val="39"/>
    <w:rsid w:val="006A2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simYazs">
    <w:name w:val="caption"/>
    <w:basedOn w:val="Normal"/>
    <w:next w:val="Normal"/>
    <w:uiPriority w:val="35"/>
    <w:unhideWhenUsed/>
    <w:qFormat/>
    <w:rsid w:val="006A20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VarsaylanParagrafYazTipi"/>
    <w:rsid w:val="000D6F72"/>
  </w:style>
  <w:style w:type="character" w:customStyle="1" w:styleId="eop">
    <w:name w:val="eop"/>
    <w:basedOn w:val="VarsaylanParagrafYazTipi"/>
    <w:rsid w:val="000D6F72"/>
  </w:style>
  <w:style w:type="paragraph" w:styleId="Altyaz">
    <w:name w:val="Subtitle"/>
    <w:basedOn w:val="Normal"/>
    <w:next w:val="Normal"/>
    <w:link w:val="Altyaz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lo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NormalTablo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NormalTablo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NormalTablo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NormalTablo"/>
    <w:pPr>
      <w:spacing w:after="0" w:line="240" w:lineRule="auto"/>
    </w:pPr>
    <w:tblPr>
      <w:tblStyleRowBandSize w:val="1"/>
      <w:tblStyleColBandSize w:val="1"/>
    </w:tblPr>
  </w:style>
  <w:style w:type="character" w:customStyle="1" w:styleId="Balk7Char">
    <w:name w:val="Başlık 7 Char"/>
    <w:basedOn w:val="VarsaylanParagrafYazTipi"/>
    <w:link w:val="Balk7"/>
    <w:uiPriority w:val="9"/>
    <w:semiHidden/>
    <w:rsid w:val="000052F5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052F5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052F5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customStyle="1" w:styleId="Balk1Char">
    <w:name w:val="Başlık 1 Char"/>
    <w:basedOn w:val="VarsaylanParagrafYazTipi"/>
    <w:link w:val="Balk1"/>
    <w:uiPriority w:val="9"/>
    <w:rsid w:val="000052F5"/>
    <w:rPr>
      <w:b/>
      <w:sz w:val="48"/>
      <w:szCs w:val="48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052F5"/>
    <w:rPr>
      <w:b/>
      <w:sz w:val="36"/>
      <w:szCs w:val="36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052F5"/>
    <w:rPr>
      <w:b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052F5"/>
    <w:rPr>
      <w:b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052F5"/>
    <w:rPr>
      <w:b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052F5"/>
    <w:rPr>
      <w:b/>
      <w:sz w:val="20"/>
      <w:szCs w:val="20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052F5"/>
    <w:rPr>
      <w:b/>
      <w:sz w:val="72"/>
      <w:szCs w:val="72"/>
    </w:rPr>
  </w:style>
  <w:style w:type="character" w:customStyle="1" w:styleId="AltyazChar">
    <w:name w:val="Altyazı Char"/>
    <w:basedOn w:val="VarsaylanParagrafYazTipi"/>
    <w:link w:val="Altyaz"/>
    <w:uiPriority w:val="11"/>
    <w:rsid w:val="000052F5"/>
    <w:rPr>
      <w:rFonts w:ascii="Georgia" w:eastAsia="Georgia" w:hAnsi="Georgia" w:cs="Georgia"/>
      <w:i/>
      <w:color w:val="666666"/>
      <w:sz w:val="48"/>
      <w:szCs w:val="48"/>
    </w:rPr>
  </w:style>
  <w:style w:type="paragraph" w:styleId="Alnt">
    <w:name w:val="Quote"/>
    <w:basedOn w:val="Normal"/>
    <w:next w:val="Normal"/>
    <w:link w:val="AlntChar"/>
    <w:uiPriority w:val="29"/>
    <w:qFormat/>
    <w:rsid w:val="000052F5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0052F5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paragraph" w:styleId="ListeParagraf">
    <w:name w:val="List Paragraph"/>
    <w:basedOn w:val="Normal"/>
    <w:uiPriority w:val="34"/>
    <w:qFormat/>
    <w:rsid w:val="000052F5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0052F5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052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0052F5"/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styleId="GlBavuru">
    <w:name w:val="Intense Reference"/>
    <w:basedOn w:val="VarsaylanParagrafYazTipi"/>
    <w:uiPriority w:val="32"/>
    <w:qFormat/>
    <w:rsid w:val="000052F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hclL03Rm1l0Ur/tTAQ/DIxkGEfQ==">CgMxLjAyCGguZ2pkZ3hzOABqJgoUc3VnZ2VzdC55bTR5M2hkb3VtZ24SDk5hZ2loYW4gw5Z6bWFuaiYKFHN1Z2dlc3QuNDZ3cnF1bmxzd3RjEg5OYWdpaGFuIMOWem1hbmomChRzdWdnZXN0LnNwMXJiZDcxcmFndxIOTmFnaWhhbiDDlnptYW5qJgoUc3VnZ2VzdC5uMHdpOWVjN202NHESDk5hZ2loYW4gw5Z6bWFuaiYKFHN1Z2dlc3QubzVjZjBsYXJkeXkwEg5OYWdpaGFuIMOWem1hbmomChRzdWdnZXN0LnQyY2Q2cWFqdDRheRIOTmFnaWhhbiDDlnptYW5qJgoUc3VnZ2VzdC40ejFtanBybWE4bXISDk5hZ2loYW4gw5Z6bWFuaiYKFHN1Z2dlc3QucnliYjQ2NGtzc3V4Eg5OYWdpaGFuIMOWem1hbnIhMXU1eXZhMlYzN01CMnNFaVZmeWU0MFM5aDJtZC1DV3Q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12</Characters>
  <Application>Microsoft Office Word</Application>
  <DocSecurity>0</DocSecurity>
  <Lines>169</Lines>
  <Paragraphs>127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gi Aytürk</dc:creator>
  <cp:lastModifiedBy>Ezgi Aytürk</cp:lastModifiedBy>
  <cp:revision>3</cp:revision>
  <dcterms:created xsi:type="dcterms:W3CDTF">2026-02-18T12:31:00Z</dcterms:created>
  <dcterms:modified xsi:type="dcterms:W3CDTF">2026-02-18T12:32:00Z</dcterms:modified>
</cp:coreProperties>
</file>